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DCF5C5" w14:textId="2771CDA1" w:rsidR="007D3F57" w:rsidRPr="00D87942" w:rsidRDefault="007D3F57" w:rsidP="007D3F57">
      <w:pPr>
        <w:jc w:val="left"/>
        <w:rPr>
          <w:rFonts w:ascii="Times New Roman" w:hAnsi="Times New Roman" w:cs="Times New Roman"/>
          <w:sz w:val="20"/>
          <w:szCs w:val="20"/>
          <w:lang w:val="en-GB"/>
        </w:rPr>
      </w:pPr>
      <w:r w:rsidRPr="00D87942">
        <w:rPr>
          <w:rFonts w:ascii="Times New Roman" w:hAnsi="Times New Roman" w:cs="Times New Roman"/>
          <w:sz w:val="20"/>
          <w:szCs w:val="20"/>
          <w:lang w:val="en-GB"/>
        </w:rPr>
        <w:t>Supplementary Table 1: Baseline clinicopathological characteristics of the patients.</w:t>
      </w:r>
    </w:p>
    <w:tbl>
      <w:tblPr>
        <w:tblStyle w:val="a3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8"/>
        <w:gridCol w:w="2835"/>
      </w:tblGrid>
      <w:tr w:rsidR="007D3F57" w:rsidRPr="00D87942" w14:paraId="285EC2EB" w14:textId="77777777" w:rsidTr="00BC0093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14CD339A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F4154CB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</w:tr>
      <w:tr w:rsidR="007D3F57" w:rsidRPr="00D87942" w14:paraId="51DDF327" w14:textId="77777777" w:rsidTr="00BC0093"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</w:tcPr>
          <w:p w14:paraId="56687CAC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x</w:t>
            </w:r>
          </w:p>
          <w:p w14:paraId="0183C162" w14:textId="5A4E5880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le</w:t>
            </w:r>
          </w:p>
          <w:p w14:paraId="369E797C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emale</w:t>
            </w:r>
          </w:p>
          <w:p w14:paraId="78A75C51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(y)</w:t>
            </w:r>
          </w:p>
          <w:p w14:paraId="478D85AA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60</w:t>
            </w:r>
          </w:p>
          <w:p w14:paraId="1B4D9683" w14:textId="779A5153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60</w:t>
            </w:r>
          </w:p>
          <w:p w14:paraId="762ECF44" w14:textId="0D422575" w:rsidR="00CF59FE" w:rsidRPr="00D87942" w:rsidRDefault="00CF59FE" w:rsidP="00CF59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COG</w:t>
            </w:r>
          </w:p>
          <w:p w14:paraId="3DA3A364" w14:textId="2201D563" w:rsidR="00CF59FE" w:rsidRPr="00D87942" w:rsidRDefault="00CF59FE" w:rsidP="00F10248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  <w:p w14:paraId="3B63F95A" w14:textId="13685CD7" w:rsidR="00CF59FE" w:rsidRPr="00D87942" w:rsidRDefault="00CF59FE" w:rsidP="00CF59F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  <w:p w14:paraId="25BE7029" w14:textId="2FA31DDB" w:rsidR="00CF59FE" w:rsidRPr="00D87942" w:rsidRDefault="00CF59FE" w:rsidP="00CF59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L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H</w:t>
            </w:r>
            <w:r w:rsidR="009C7EE7"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U/L)</w:t>
            </w:r>
          </w:p>
          <w:p w14:paraId="36302F42" w14:textId="439A71C6" w:rsidR="00CF59FE" w:rsidRPr="00D87942" w:rsidRDefault="00CF59FE" w:rsidP="00CF59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250</w:t>
            </w:r>
          </w:p>
          <w:p w14:paraId="7978FED1" w14:textId="10844AFB" w:rsidR="00CF59FE" w:rsidRPr="00D87942" w:rsidRDefault="00CF59FE" w:rsidP="00CF59F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250</w:t>
            </w:r>
          </w:p>
          <w:p w14:paraId="3E3D4518" w14:textId="38BFD67D" w:rsidR="00CF59FE" w:rsidRPr="00D87942" w:rsidRDefault="00CF59FE" w:rsidP="00BB284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known</w:t>
            </w:r>
          </w:p>
          <w:p w14:paraId="71F5C31D" w14:textId="5E10132C" w:rsidR="00CF59FE" w:rsidRPr="00D87942" w:rsidRDefault="00CF59FE" w:rsidP="00CF59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A</w:t>
            </w:r>
            <w:r w:rsidR="009C7EE7"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ng/ml)</w:t>
            </w:r>
          </w:p>
          <w:p w14:paraId="62C293CC" w14:textId="1B7C9B03" w:rsidR="00CF59FE" w:rsidRPr="00D87942" w:rsidRDefault="00CF59FE" w:rsidP="00CF59F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5</w:t>
            </w:r>
          </w:p>
          <w:p w14:paraId="6B319A77" w14:textId="32944504" w:rsidR="00CF59FE" w:rsidRPr="00D87942" w:rsidRDefault="00CF59FE" w:rsidP="00CF59FE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</w:p>
          <w:p w14:paraId="7D28687E" w14:textId="47788D95" w:rsidR="00CF59FE" w:rsidRPr="00D87942" w:rsidRDefault="00CF59FE" w:rsidP="00BB2847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</w:t>
            </w: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k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wn</w:t>
            </w:r>
          </w:p>
          <w:p w14:paraId="0A93EB92" w14:textId="0324E9CC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cation</w:t>
            </w:r>
          </w:p>
          <w:p w14:paraId="67C0FA8E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Upper 1/3</w:t>
            </w:r>
          </w:p>
          <w:p w14:paraId="71591477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Middle 1/3</w:t>
            </w:r>
          </w:p>
          <w:p w14:paraId="0173153E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Lower 1/3</w:t>
            </w:r>
          </w:p>
          <w:p w14:paraId="37029050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Total stomach</w:t>
            </w:r>
          </w:p>
          <w:p w14:paraId="78672E05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peration type</w:t>
            </w:r>
          </w:p>
          <w:p w14:paraId="295D5CC5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total gastrectomy</w:t>
            </w:r>
          </w:p>
          <w:p w14:paraId="7DBCBB38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 gastrectomy</w:t>
            </w:r>
          </w:p>
          <w:p w14:paraId="4C67426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mor</w:t>
            </w:r>
            <w:proofErr w:type="spellEnd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ze (cm)</w:t>
            </w:r>
          </w:p>
          <w:p w14:paraId="306AB14C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5</w:t>
            </w:r>
          </w:p>
          <w:p w14:paraId="08208894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≥5</w:t>
            </w:r>
          </w:p>
          <w:p w14:paraId="632452AE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fferentiation grade</w:t>
            </w:r>
          </w:p>
          <w:p w14:paraId="0384D0E7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</w:t>
            </w:r>
          </w:p>
          <w:p w14:paraId="194EF2C8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</w:t>
            </w:r>
          </w:p>
          <w:p w14:paraId="04C4935D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rrmann</w:t>
            </w:r>
            <w:proofErr w:type="spellEnd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Classification</w:t>
            </w:r>
          </w:p>
          <w:p w14:paraId="04560CD0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</w:t>
            </w:r>
          </w:p>
          <w:p w14:paraId="7436399D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  <w:p w14:paraId="5F4D22C3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  <w:p w14:paraId="2D3B6DE1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V</w:t>
            </w:r>
          </w:p>
          <w:p w14:paraId="5BF31ED0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</w:t>
            </w:r>
            <w:proofErr w:type="spellEnd"/>
          </w:p>
          <w:p w14:paraId="18F1F5BF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  <w:p w14:paraId="156D4E3F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  <w:p w14:paraId="1D5F80A9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  <w:p w14:paraId="73D78897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4</w:t>
            </w:r>
          </w:p>
          <w:p w14:paraId="2EA007B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</w:t>
            </w:r>
            <w:proofErr w:type="spellEnd"/>
          </w:p>
          <w:p w14:paraId="4C54988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0</w:t>
            </w:r>
          </w:p>
          <w:p w14:paraId="646C2A7D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</w:t>
            </w:r>
          </w:p>
          <w:p w14:paraId="24A6E72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2</w:t>
            </w:r>
          </w:p>
          <w:p w14:paraId="31FDE882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3</w:t>
            </w:r>
          </w:p>
          <w:p w14:paraId="74CD7EF1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TNM</w:t>
            </w:r>
            <w:proofErr w:type="spellEnd"/>
          </w:p>
          <w:p w14:paraId="0A8BDAD7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</w:t>
            </w:r>
          </w:p>
          <w:p w14:paraId="3257242D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II</w:t>
            </w:r>
          </w:p>
          <w:p w14:paraId="5413A36B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VI</w:t>
            </w:r>
          </w:p>
          <w:p w14:paraId="10712E3E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gative</w:t>
            </w:r>
          </w:p>
          <w:p w14:paraId="6107C95A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ve</w:t>
            </w:r>
          </w:p>
          <w:p w14:paraId="02C470D1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I</w:t>
            </w:r>
          </w:p>
          <w:p w14:paraId="4528C3B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Negative</w:t>
            </w:r>
          </w:p>
          <w:p w14:paraId="47E90964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ositive</w:t>
            </w:r>
          </w:p>
          <w:p w14:paraId="521A1DDD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ILs (median, range/20× magnification)</w:t>
            </w:r>
          </w:p>
          <w:p w14:paraId="4EF88DA3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-CT</w:t>
            </w:r>
          </w:p>
          <w:p w14:paraId="305E84B3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3-IM</w:t>
            </w:r>
          </w:p>
          <w:p w14:paraId="3515A2BE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-CT</w:t>
            </w:r>
          </w:p>
          <w:p w14:paraId="1A111317" w14:textId="77777777" w:rsidR="007D3F57" w:rsidRPr="00D87942" w:rsidRDefault="007D3F57" w:rsidP="00F30A72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D8-IM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1C16187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6B4A502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(69.3%)</w:t>
            </w:r>
          </w:p>
          <w:p w14:paraId="2B2AFE2B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(60.7%)</w:t>
            </w:r>
          </w:p>
          <w:p w14:paraId="2B657331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E00E1C9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(61.4%)</w:t>
            </w:r>
          </w:p>
          <w:p w14:paraId="32E2C4B2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(38.6%)</w:t>
            </w:r>
          </w:p>
          <w:p w14:paraId="40A0B110" w14:textId="51C1D0D2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374E85A" w14:textId="6854D214" w:rsidR="00CF59FE" w:rsidRPr="00D87942" w:rsidRDefault="00D84EF2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</w:t>
            </w:r>
            <w:r w:rsidR="009C7EE7"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1.4</w:t>
            </w:r>
            <w:r w:rsidR="009C7EE7"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03FFCAB7" w14:textId="572CAF7A" w:rsidR="00CF59FE" w:rsidRPr="00D87942" w:rsidRDefault="00D84EF2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  <w:r w:rsidR="009C7EE7"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.6</w:t>
            </w:r>
            <w:r w:rsidR="009C7EE7"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)</w:t>
            </w:r>
          </w:p>
          <w:p w14:paraId="1C820645" w14:textId="43373ACA" w:rsidR="00CF59FE" w:rsidRPr="00D87942" w:rsidRDefault="00CF59FE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8D73A4A" w14:textId="67BBF21A" w:rsidR="00CF59FE" w:rsidRPr="00D87942" w:rsidRDefault="009C7EE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(88.1%)</w:t>
            </w:r>
          </w:p>
          <w:p w14:paraId="4BF05466" w14:textId="225D5A36" w:rsidR="00CF59FE" w:rsidRPr="00D87942" w:rsidRDefault="009C7EE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.9%)</w:t>
            </w:r>
          </w:p>
          <w:p w14:paraId="5A7738E1" w14:textId="49ABD5BE" w:rsidR="00CF59FE" w:rsidRPr="00D87942" w:rsidRDefault="009C7EE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.0%)</w:t>
            </w:r>
          </w:p>
          <w:p w14:paraId="3C40F980" w14:textId="23B089C7" w:rsidR="00CF59FE" w:rsidRPr="00D87942" w:rsidRDefault="00CF59FE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A26ECF" w14:textId="46111A56" w:rsidR="00CF59FE" w:rsidRPr="00D87942" w:rsidRDefault="009C7EE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(82.2%)</w:t>
            </w:r>
          </w:p>
          <w:p w14:paraId="70BCA7F5" w14:textId="35AB0069" w:rsidR="00CF59FE" w:rsidRPr="00D87942" w:rsidRDefault="009C7EE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6.9%)</w:t>
            </w:r>
          </w:p>
          <w:p w14:paraId="0363A75E" w14:textId="76474AF7" w:rsidR="00CF59FE" w:rsidRPr="00D87942" w:rsidRDefault="009C7EE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(10.9%)</w:t>
            </w:r>
          </w:p>
          <w:p w14:paraId="44A05461" w14:textId="77777777" w:rsidR="00CF59FE" w:rsidRPr="00D87942" w:rsidRDefault="00CF59FE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6FB588D4" w14:textId="21188483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(20.8%)</w:t>
            </w:r>
          </w:p>
          <w:p w14:paraId="224F1AF0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(14.9%)</w:t>
            </w:r>
          </w:p>
          <w:p w14:paraId="4FC92EA5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(57.4%)</w:t>
            </w:r>
          </w:p>
          <w:p w14:paraId="740F586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(6.9%)</w:t>
            </w:r>
          </w:p>
          <w:p w14:paraId="0BBED61D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328CBA9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(65.3%)</w:t>
            </w:r>
          </w:p>
          <w:p w14:paraId="3F19E3EB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(34.7%)</w:t>
            </w:r>
          </w:p>
          <w:p w14:paraId="5F4979D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20D36A1F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(56.4%)</w:t>
            </w:r>
          </w:p>
          <w:p w14:paraId="699AF24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(43.6%)</w:t>
            </w:r>
          </w:p>
          <w:p w14:paraId="784CEDB8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A48B5F0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(33.7%)</w:t>
            </w:r>
          </w:p>
          <w:p w14:paraId="1278890A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(66.3%)</w:t>
            </w:r>
          </w:p>
          <w:p w14:paraId="352DF7BC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3F85BC7E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(3.0%)</w:t>
            </w:r>
          </w:p>
          <w:p w14:paraId="089CF569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(18.8%)</w:t>
            </w:r>
          </w:p>
          <w:p w14:paraId="087F632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(65.3%)</w:t>
            </w:r>
          </w:p>
          <w:p w14:paraId="1A0AECB7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(12.9%)</w:t>
            </w:r>
          </w:p>
          <w:p w14:paraId="3027E865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060B423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(6.0%)</w:t>
            </w:r>
          </w:p>
          <w:p w14:paraId="78F7CB1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(8.9%)</w:t>
            </w:r>
          </w:p>
          <w:p w14:paraId="5536F10B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(33.7%)</w:t>
            </w:r>
          </w:p>
          <w:p w14:paraId="37CA1C1F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(51.5%)</w:t>
            </w:r>
          </w:p>
          <w:p w14:paraId="5FA5A508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70B90097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7(6.9%)</w:t>
            </w:r>
          </w:p>
          <w:p w14:paraId="0458952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(10.9%)</w:t>
            </w:r>
          </w:p>
          <w:p w14:paraId="555E82AF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(25.7%)</w:t>
            </w:r>
          </w:p>
          <w:p w14:paraId="25C8500A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7(56.4%)</w:t>
            </w:r>
          </w:p>
          <w:p w14:paraId="10B348A8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8F71146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(21.8%)</w:t>
            </w:r>
          </w:p>
          <w:p w14:paraId="495E85C4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(78.2%)</w:t>
            </w:r>
          </w:p>
          <w:p w14:paraId="4A3E9A27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5EAC9DDC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(36.6%)</w:t>
            </w:r>
          </w:p>
          <w:p w14:paraId="1F30FD01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3(62.4%)</w:t>
            </w:r>
          </w:p>
          <w:p w14:paraId="3566E169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46E24F0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(38.6%)</w:t>
            </w:r>
          </w:p>
          <w:p w14:paraId="72FE0612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(61.4%)</w:t>
            </w:r>
          </w:p>
          <w:p w14:paraId="163BD488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  <w:p w14:paraId="10551FC7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3 (range 30-420)</w:t>
            </w:r>
          </w:p>
          <w:p w14:paraId="2CB0DBE0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0 (range 25-406)</w:t>
            </w:r>
          </w:p>
          <w:p w14:paraId="17EFFE43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0 (range 10-323)</w:t>
            </w:r>
          </w:p>
          <w:p w14:paraId="6CFA1AAB" w14:textId="77777777" w:rsidR="007D3F57" w:rsidRPr="00D87942" w:rsidRDefault="007D3F57" w:rsidP="007D3F57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8794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3 (range 10-282)</w:t>
            </w:r>
          </w:p>
        </w:tc>
      </w:tr>
    </w:tbl>
    <w:p w14:paraId="4AC601B3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3C0466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8184C2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CF0029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45FE23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9334502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EB0B5C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61722D" w14:textId="77777777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BC2FBF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D58726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FAAEB8E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CD61C9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C6AC2A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5545219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C8BFFC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68554A5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1BE4EB6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D0E371A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C1B16C" w14:textId="77777777" w:rsidR="009C7EE7" w:rsidRPr="00D87942" w:rsidRDefault="009C7EE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A1F93A6" w14:textId="7564A959" w:rsidR="007D3F57" w:rsidRPr="00D87942" w:rsidRDefault="007D3F57" w:rsidP="007D3F5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D87942">
        <w:rPr>
          <w:rFonts w:ascii="Times New Roman" w:hAnsi="Times New Roman" w:cs="Times New Roman"/>
          <w:sz w:val="24"/>
          <w:szCs w:val="24"/>
          <w:lang w:val="en-GB"/>
        </w:rPr>
        <w:t xml:space="preserve">LVI: lymphatic and vascular invasion, PNI: Perineural invasion, TILs: </w:t>
      </w:r>
      <w:proofErr w:type="spellStart"/>
      <w:r w:rsidRPr="00D87942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D87942">
        <w:rPr>
          <w:rFonts w:ascii="Times New Roman" w:hAnsi="Times New Roman" w:cs="Times New Roman"/>
          <w:sz w:val="24"/>
          <w:szCs w:val="24"/>
          <w:lang w:val="en-GB"/>
        </w:rPr>
        <w:t xml:space="preserve"> infiltrating lymphocytes, CT: </w:t>
      </w:r>
      <w:proofErr w:type="spellStart"/>
      <w:r w:rsidRPr="00D87942">
        <w:rPr>
          <w:rFonts w:ascii="Times New Roman" w:hAnsi="Times New Roman" w:cs="Times New Roman"/>
          <w:sz w:val="24"/>
          <w:szCs w:val="24"/>
          <w:lang w:val="en-GB"/>
        </w:rPr>
        <w:t>tumor</w:t>
      </w:r>
      <w:proofErr w:type="spellEnd"/>
      <w:r w:rsidRPr="00D8794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D87942">
        <w:rPr>
          <w:rFonts w:ascii="Times New Roman" w:hAnsi="Times New Roman" w:cs="Times New Roman"/>
          <w:sz w:val="24"/>
          <w:szCs w:val="24"/>
          <w:lang w:val="en-GB"/>
        </w:rPr>
        <w:t>center</w:t>
      </w:r>
      <w:proofErr w:type="spellEnd"/>
      <w:r w:rsidRPr="00D87942">
        <w:rPr>
          <w:rFonts w:ascii="Times New Roman" w:hAnsi="Times New Roman" w:cs="Times New Roman"/>
          <w:sz w:val="24"/>
          <w:szCs w:val="24"/>
          <w:lang w:val="en-GB"/>
        </w:rPr>
        <w:t>, IM: invasive margin.</w:t>
      </w:r>
    </w:p>
    <w:p w14:paraId="58702F3B" w14:textId="77777777" w:rsidR="007D3F57" w:rsidRPr="00D87942" w:rsidRDefault="007D3F57" w:rsidP="007D3F57">
      <w:pPr>
        <w:rPr>
          <w:rFonts w:ascii="Times New Roman" w:hAnsi="Times New Roman" w:cs="Times New Roman"/>
          <w:lang w:val="en-GB"/>
        </w:rPr>
      </w:pPr>
    </w:p>
    <w:p w14:paraId="01DFC829" w14:textId="132A14FE" w:rsidR="005B712B" w:rsidRPr="00D87942" w:rsidRDefault="005B712B">
      <w:pPr>
        <w:rPr>
          <w:rFonts w:ascii="Times New Roman" w:hAnsi="Times New Roman" w:cs="Times New Roman"/>
          <w:lang w:val="en-GB"/>
        </w:rPr>
      </w:pPr>
    </w:p>
    <w:p w14:paraId="50740F8B" w14:textId="0F8514FA" w:rsidR="007D3F57" w:rsidRPr="00D87942" w:rsidRDefault="007D3F57">
      <w:pPr>
        <w:rPr>
          <w:rFonts w:ascii="Times New Roman" w:hAnsi="Times New Roman" w:cs="Times New Roman"/>
          <w:lang w:val="en-GB"/>
        </w:rPr>
      </w:pPr>
    </w:p>
    <w:p w14:paraId="7F826740" w14:textId="2F351302" w:rsidR="007D3F57" w:rsidRPr="00D87942" w:rsidRDefault="007D3F57">
      <w:pPr>
        <w:rPr>
          <w:rFonts w:ascii="Times New Roman" w:hAnsi="Times New Roman" w:cs="Times New Roman"/>
          <w:lang w:val="en-GB"/>
        </w:rPr>
      </w:pPr>
      <w:r w:rsidRPr="00D8794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0F22313" wp14:editId="0DAC89F4">
            <wp:extent cx="5274310" cy="445516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5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351876" w14:textId="3D2A86B8" w:rsidR="007D3F57" w:rsidRPr="007D3F57" w:rsidRDefault="007D3F57" w:rsidP="007D3F57">
      <w:pPr>
        <w:rPr>
          <w:rFonts w:ascii="Times New Roman" w:hAnsi="Times New Roman" w:cs="Times New Roman"/>
          <w:sz w:val="20"/>
          <w:szCs w:val="20"/>
        </w:rPr>
      </w:pPr>
      <w:r w:rsidRPr="00D87942">
        <w:rPr>
          <w:rFonts w:ascii="Times New Roman" w:hAnsi="Times New Roman" w:cs="Times New Roman"/>
          <w:sz w:val="20"/>
          <w:szCs w:val="20"/>
        </w:rPr>
        <w:t>Supplementary Figure 1: Correlation among immune cells. The r ratio and P-value were calculated using Spearman’s correlation test. (A) CD3-CT and CD3-IM. (B) CD8-CT and CD8-IM. (C) CD3-CT and CD8-CT. (D) CD3-IM and CD8-IM.</w:t>
      </w:r>
    </w:p>
    <w:p w14:paraId="22270480" w14:textId="77777777" w:rsidR="007D3F57" w:rsidRPr="007D3F57" w:rsidRDefault="007D3F57">
      <w:pPr>
        <w:rPr>
          <w:rFonts w:ascii="Times New Roman" w:hAnsi="Times New Roman" w:cs="Times New Roman"/>
        </w:rPr>
      </w:pPr>
    </w:p>
    <w:sectPr w:rsidR="007D3F57" w:rsidRPr="007D3F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E00A47" w14:textId="77777777" w:rsidR="008E3C05" w:rsidRDefault="008E3C05" w:rsidP="00CF59FE">
      <w:r>
        <w:separator/>
      </w:r>
    </w:p>
  </w:endnote>
  <w:endnote w:type="continuationSeparator" w:id="0">
    <w:p w14:paraId="71DEE280" w14:textId="77777777" w:rsidR="008E3C05" w:rsidRDefault="008E3C05" w:rsidP="00CF59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3197F" w14:textId="77777777" w:rsidR="008E3C05" w:rsidRDefault="008E3C05" w:rsidP="00CF59FE">
      <w:r>
        <w:separator/>
      </w:r>
    </w:p>
  </w:footnote>
  <w:footnote w:type="continuationSeparator" w:id="0">
    <w:p w14:paraId="00FD8A90" w14:textId="77777777" w:rsidR="008E3C05" w:rsidRDefault="008E3C05" w:rsidP="00CF59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F57"/>
    <w:rsid w:val="002C28F1"/>
    <w:rsid w:val="003724B5"/>
    <w:rsid w:val="003B7715"/>
    <w:rsid w:val="005B712B"/>
    <w:rsid w:val="00741DB1"/>
    <w:rsid w:val="007D3F57"/>
    <w:rsid w:val="008E3C05"/>
    <w:rsid w:val="009C7EE7"/>
    <w:rsid w:val="00BB2847"/>
    <w:rsid w:val="00BB7801"/>
    <w:rsid w:val="00C92741"/>
    <w:rsid w:val="00CF59FE"/>
    <w:rsid w:val="00D84EF2"/>
    <w:rsid w:val="00D87942"/>
    <w:rsid w:val="00DA0C5B"/>
    <w:rsid w:val="00F10248"/>
    <w:rsid w:val="00F3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0C302"/>
  <w15:chartTrackingRefBased/>
  <w15:docId w15:val="{371F79FD-95FC-4E86-BFFC-65F7B0908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3F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59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59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59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59FE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C7EE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9C7EE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9C7EE7"/>
  </w:style>
  <w:style w:type="paragraph" w:styleId="ab">
    <w:name w:val="annotation subject"/>
    <w:basedOn w:val="a9"/>
    <w:next w:val="a9"/>
    <w:link w:val="ac"/>
    <w:uiPriority w:val="99"/>
    <w:semiHidden/>
    <w:unhideWhenUsed/>
    <w:rsid w:val="009C7EE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9C7EE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213</Words>
  <Characters>1219</Characters>
  <Application>Microsoft Office Word</Application>
  <DocSecurity>0</DocSecurity>
  <Lines>10</Lines>
  <Paragraphs>2</Paragraphs>
  <ScaleCrop>false</ScaleCrop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ou</dc:creator>
  <cp:keywords/>
  <dc:description/>
  <cp:lastModifiedBy>wei</cp:lastModifiedBy>
  <cp:revision>10</cp:revision>
  <dcterms:created xsi:type="dcterms:W3CDTF">2021-07-22T14:00:00Z</dcterms:created>
  <dcterms:modified xsi:type="dcterms:W3CDTF">2021-11-10T15:40:00Z</dcterms:modified>
</cp:coreProperties>
</file>